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  <w:gridCol w:w="1268"/>
      </w:tblGrid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Univariate COX analysis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Multivariate Cox analysis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gene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KM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B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SE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HR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HR.95L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HR.95H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413632">
              <w:rPr>
                <w:rFonts w:ascii="Calibri" w:hAnsi="Calibri" w:cs="Calibri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id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proofErr w:type="spellStart"/>
            <w:r w:rsidRPr="00413632">
              <w:rPr>
                <w:rFonts w:ascii="Calibri" w:hAnsi="Calibri" w:cs="Calibri"/>
                <w:sz w:val="15"/>
                <w:szCs w:val="15"/>
              </w:rPr>
              <w:t>coef</w:t>
            </w:r>
            <w:proofErr w:type="spellEnd"/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HR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26471.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620158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06770170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174667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3453920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7816213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453561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296079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136531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2756964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20673099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BAIAP2-DT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308502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04976033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487291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5145742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0618630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899019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543735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MAPT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2699531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21087119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USP30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752766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224582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8566445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0054844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7681488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4690265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940814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606834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0695023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35687209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136531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65511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9835779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9742678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7142175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5597961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865641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361735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ST7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9643278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72715491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103691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537102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0035959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9634197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1843639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7760795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853345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755573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24361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2695103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2111905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MAPT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096600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2897676</w:t>
            </w:r>
            <w:bookmarkStart w:id="0" w:name="_GoBack"/>
            <w:bookmarkEnd w:id="0"/>
            <w:r w:rsidRPr="00413632">
              <w:rPr>
                <w:rFonts w:ascii="Calibri" w:hAnsi="Calibri" w:cs="Calibri"/>
                <w:sz w:val="15"/>
                <w:szCs w:val="15"/>
              </w:rPr>
              <w:t>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9853386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1965973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9327360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7297013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084166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SEMA3B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07656151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26295935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606834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377078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8026873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3512468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8367765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2460575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9098363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488978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136368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4519577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08081715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LINC0085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466803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47939115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24374127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1916025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38399901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833436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920589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04585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9576167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216237014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ST7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176186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63894203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9197025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2785057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36233110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6898236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087365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LINC0187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4733315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06569894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136475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012194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6528554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7880891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4765162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2633192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923544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596746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136295.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20182194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223630111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645924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74668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2758691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1434522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9645319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3654546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653163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655249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LINC0123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912098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009162712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05840.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819708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3534984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6113275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1508787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2143834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065413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741540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OTUD6B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5240676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053804309</w:t>
            </w: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P001160.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937332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0025824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8154619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1851934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9761643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6037577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405852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LINC0178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782845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5765136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2737139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7286463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0212229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20239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30901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PRR34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923735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08889144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064091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1494489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4489225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080580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872498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STAG3L5P-PVRIG2P-PILRB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514350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8103105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5735694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8315667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0185452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2995682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545897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24361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22247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44910352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20678678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3820002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2553921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5713686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986929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87741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319760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20913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953107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0178579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6516542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6646703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045879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P005131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227240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74108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7276539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8790240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9030763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6512818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03561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SEMA3B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381453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07938511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014475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2368413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7069133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7990223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845189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NIFK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035347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42159675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4566627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5599851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9307331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7275876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380047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lastRenderedPageBreak/>
              <w:t>AL136368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331020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62002754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2317850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3792961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34153062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4726888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747268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04585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501281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7717728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8972541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3763127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0255199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868217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830663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20907.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712669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2454314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4665194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2285751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4227844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6356954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689652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DLG5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922108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8675967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7455792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2964309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1684866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601854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224882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NDUFV2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259003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7224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8788711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8918475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7687642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601404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756649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LINC0187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94978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178044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6449471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0428269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0877880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1265519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073257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109811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323384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5704962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6947426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5466164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4586050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793339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378751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136295.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258021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9693293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9238680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2124571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8522519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426695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30386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SH3BP5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145799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6641099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0204697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6612418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2724416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3575405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9036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L358472.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151143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9834028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0894618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4204878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9937317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1868710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617353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10201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108305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53645426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23908465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848181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36602575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3439412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484631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04067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334958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8598505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8419131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7978068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7378890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753326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612071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254562.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180220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6687793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8355683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9289421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8352961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291208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563911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LINC0123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950566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102904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463152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01109009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00195333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02031016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7251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107464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541092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7484395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716495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3958802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295885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6617204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467649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004975.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644732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43373660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8829626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4808293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44807685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3736483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125187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TNFRSF14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087876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5760365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9591012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6212192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38288779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252575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327883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OTUD6B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661447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7529822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646209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07820565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02371019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1.1356020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443399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U73166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1369305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34904776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7423585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0535943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0130340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9247667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514443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EGOT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655899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3551210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6164859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732685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7387792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542418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793928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PCED1B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32666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10577317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4850509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9962868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1804214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935215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920848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ERICH6-AS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493823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1852106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01705023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80370654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658454899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8099993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3166795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  <w:tr w:rsidR="00413632" w:rsidRPr="00413632" w:rsidTr="00413632"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AC234582.1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00754247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-0.28077043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12379808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755201686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592496554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962587178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  <w:r w:rsidRPr="00413632">
              <w:rPr>
                <w:rFonts w:ascii="Calibri" w:hAnsi="Calibri" w:cs="Calibri"/>
                <w:sz w:val="15"/>
                <w:szCs w:val="15"/>
              </w:rPr>
              <w:t>0.023330992</w:t>
            </w: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268" w:type="dxa"/>
          </w:tcPr>
          <w:p w:rsidR="00413632" w:rsidRPr="00413632" w:rsidRDefault="00413632" w:rsidP="00413632">
            <w:pPr>
              <w:rPr>
                <w:rFonts w:ascii="Calibri" w:hAnsi="Calibri" w:cs="Calibri"/>
                <w:sz w:val="15"/>
                <w:szCs w:val="15"/>
              </w:rPr>
            </w:pPr>
          </w:p>
        </w:tc>
      </w:tr>
    </w:tbl>
    <w:p w:rsidR="007038A5" w:rsidRPr="00413632" w:rsidRDefault="007038A5">
      <w:pPr>
        <w:rPr>
          <w:rFonts w:ascii="Calibri" w:hAnsi="Calibri" w:cs="Calibri"/>
          <w:sz w:val="15"/>
          <w:szCs w:val="15"/>
        </w:rPr>
      </w:pPr>
    </w:p>
    <w:sectPr w:rsidR="007038A5" w:rsidRPr="00413632" w:rsidSect="004136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32"/>
    <w:rsid w:val="00413632"/>
    <w:rsid w:val="0070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4B8D8-61AF-4CA8-BD99-F291A888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3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1-03-12T11:42:00Z</dcterms:created>
  <dcterms:modified xsi:type="dcterms:W3CDTF">2021-03-12T11:54:00Z</dcterms:modified>
</cp:coreProperties>
</file>